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3E71" w14:textId="33F83996" w:rsidR="005167F6" w:rsidRPr="004478F6" w:rsidRDefault="00E70B88" w:rsidP="000D179D">
      <w:pPr>
        <w:widowControl w:val="0"/>
        <w:jc w:val="both"/>
        <w:rPr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2 </w:t>
      </w:r>
      <w:r w:rsidR="00112A12" w:rsidRPr="004478F6">
        <w:rPr>
          <w:rFonts w:ascii="Calibri" w:eastAsia="Calibri" w:hAnsi="Calibri" w:cs="Calibri"/>
          <w:b/>
          <w:sz w:val="24"/>
          <w:szCs w:val="24"/>
          <w:lang w:val="en-US"/>
        </w:rPr>
        <w:t xml:space="preserve">Table. </w:t>
      </w:r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Summary of the statistical models </w:t>
      </w:r>
      <w:r w:rsidR="00751D43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(models M5 to M12) </w:t>
      </w:r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used to </w:t>
      </w:r>
      <w:proofErr w:type="spellStart"/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>analyse</w:t>
      </w:r>
      <w:proofErr w:type="spellEnd"/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the mono-excretion dynamics in </w:t>
      </w:r>
      <w:r w:rsidR="00112A12" w:rsidRPr="00D63EBD">
        <w:rPr>
          <w:rFonts w:ascii="Calibri" w:eastAsia="Calibri" w:hAnsi="Calibri" w:cs="Calibri"/>
          <w:b/>
          <w:i/>
          <w:sz w:val="24"/>
          <w:szCs w:val="24"/>
          <w:lang w:val="en-US"/>
        </w:rPr>
        <w:t>M. francoismoutoui</w:t>
      </w:r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during pregnancy and mating periods</w:t>
      </w:r>
      <w:r w:rsidR="00D63EBD" w:rsidRPr="00D63EBD">
        <w:rPr>
          <w:rFonts w:ascii="Calibri" w:eastAsia="Calibri" w:hAnsi="Calibri" w:cs="Calibri"/>
          <w:b/>
          <w:sz w:val="24"/>
          <w:szCs w:val="24"/>
          <w:lang w:val="en-US"/>
        </w:rPr>
        <w:t>, specifically</w:t>
      </w:r>
      <w:r w:rsidR="00112A12" w:rsidRPr="00D63EBD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FD068F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>GLMs were fitted with a binomial distribution, except for Ct LEPTO variable fitted with gaussian distribution. Final models</w:t>
      </w:r>
      <w:r w:rsidR="0045189A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(in bold)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were selected by comparing full model with null model and using </w:t>
      </w:r>
      <w:r w:rsidR="00D2730B" w:rsidRPr="004478F6">
        <w:rPr>
          <w:rFonts w:ascii="Calibri" w:eastAsia="Calibri" w:hAnsi="Calibri" w:cs="Calibri"/>
          <w:sz w:val="24"/>
          <w:szCs w:val="24"/>
          <w:lang w:val="en-US"/>
        </w:rPr>
        <w:t xml:space="preserve">best 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>AIC criterion</w:t>
      </w:r>
      <w:r w:rsidR="00D2730B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(when </w:t>
      </w:r>
      <w:r w:rsidR="00D2730B">
        <w:rPr>
          <w:rFonts w:ascii="Calibri" w:eastAsia="Calibri" w:hAnsi="Calibri" w:cs="Calibri"/>
          <w:sz w:val="24"/>
          <w:szCs w:val="24"/>
        </w:rPr>
        <w:t>Δ</w:t>
      </w:r>
      <w:r w:rsidR="00D2730B" w:rsidRPr="004478F6">
        <w:rPr>
          <w:rFonts w:ascii="Calibri" w:eastAsia="Calibri" w:hAnsi="Calibri" w:cs="Calibri"/>
          <w:sz w:val="24"/>
          <w:szCs w:val="24"/>
          <w:lang w:val="en-US"/>
        </w:rPr>
        <w:t>AIC&gt;2)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>.</w:t>
      </w:r>
      <w:r w:rsidR="00B11395" w:rsidRPr="00B11395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B11395">
        <w:rPr>
          <w:rFonts w:ascii="Calibri" w:eastAsia="Calibri" w:hAnsi="Calibri" w:cs="Calibri"/>
          <w:sz w:val="24"/>
          <w:szCs w:val="24"/>
          <w:lang w:val="en-US"/>
        </w:rPr>
        <w:t>The percentage of deviance explained was calculated by comparing full model with null model.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PMV: Paramyxovirus, LEPTO: </w:t>
      </w:r>
      <w:r w:rsidR="00112A12" w:rsidRPr="006C50FF">
        <w:rPr>
          <w:rFonts w:ascii="Calibri" w:eastAsia="Calibri" w:hAnsi="Calibri" w:cs="Calibri"/>
          <w:i/>
          <w:sz w:val="24"/>
          <w:szCs w:val="24"/>
          <w:lang w:val="en-US"/>
        </w:rPr>
        <w:t>Leptospira</w:t>
      </w:r>
      <w:r w:rsidR="00112A12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bacteria, HSV: Herpesvirus.</w:t>
      </w:r>
      <w:r w:rsidR="006F558C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M0: female with no visible nipples.</w:t>
      </w:r>
    </w:p>
    <w:tbl>
      <w:tblPr>
        <w:tblStyle w:val="Tableausimple1"/>
        <w:tblpPr w:leftFromText="141" w:rightFromText="141" w:vertAnchor="page" w:horzAnchor="margin" w:tblpY="3901"/>
        <w:tblW w:w="13944" w:type="dxa"/>
        <w:tblLook w:val="04A0" w:firstRow="1" w:lastRow="0" w:firstColumn="1" w:lastColumn="0" w:noHBand="0" w:noVBand="1"/>
      </w:tblPr>
      <w:tblGrid>
        <w:gridCol w:w="1786"/>
        <w:gridCol w:w="3089"/>
        <w:gridCol w:w="1216"/>
        <w:gridCol w:w="1842"/>
        <w:gridCol w:w="2268"/>
        <w:gridCol w:w="1701"/>
        <w:gridCol w:w="993"/>
        <w:gridCol w:w="1049"/>
      </w:tblGrid>
      <w:tr w:rsidR="00315CDB" w:rsidRPr="00470FB6" w14:paraId="69B0B954" w14:textId="77777777" w:rsidTr="00410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0E30CB56" w14:textId="77777777" w:rsidR="00315CDB" w:rsidRPr="00470FB6" w:rsidRDefault="00315CDB" w:rsidP="00112A12">
            <w:pPr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Type and model </w:t>
            </w: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089" w:type="dxa"/>
          </w:tcPr>
          <w:p w14:paraId="00F55233" w14:textId="77777777" w:rsidR="00315CDB" w:rsidRPr="00470FB6" w:rsidRDefault="00315CDB" w:rsidP="004E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  <w:t>Levels and number of individuals</w:t>
            </w:r>
          </w:p>
        </w:tc>
        <w:tc>
          <w:tcPr>
            <w:tcW w:w="1216" w:type="dxa"/>
          </w:tcPr>
          <w:p w14:paraId="04CE3C13" w14:textId="77777777" w:rsidR="00315CDB" w:rsidRPr="001E2034" w:rsidRDefault="00315CDB" w:rsidP="00315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Deviance</w:t>
            </w:r>
            <w:proofErr w:type="spellEnd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explained</w:t>
            </w:r>
            <w:proofErr w:type="spellEnd"/>
          </w:p>
          <w:p w14:paraId="74B23CAD" w14:textId="76E35AFF" w:rsidR="00315CDB" w:rsidRPr="00470FB6" w:rsidRDefault="00315CDB" w:rsidP="00315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42" w:type="dxa"/>
          </w:tcPr>
          <w:p w14:paraId="5E5F2B98" w14:textId="72F323D3" w:rsidR="00315CDB" w:rsidRPr="00470FB6" w:rsidRDefault="00315CDB" w:rsidP="004E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Respons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</w:p>
        </w:tc>
        <w:tc>
          <w:tcPr>
            <w:tcW w:w="2268" w:type="dxa"/>
          </w:tcPr>
          <w:p w14:paraId="0418417D" w14:textId="5025B37B" w:rsidR="00315CDB" w:rsidRPr="00470FB6" w:rsidRDefault="00315CDB" w:rsidP="00112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xplanatory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  <w:r w:rsidR="006C50FF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s</w:t>
            </w: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AIC)</w:t>
            </w:r>
          </w:p>
        </w:tc>
        <w:tc>
          <w:tcPr>
            <w:tcW w:w="1701" w:type="dxa"/>
          </w:tcPr>
          <w:p w14:paraId="03CE7105" w14:textId="77777777" w:rsidR="00315CDB" w:rsidRPr="00470FB6" w:rsidRDefault="00315CDB" w:rsidP="00112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stimat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± SE)</w:t>
            </w:r>
          </w:p>
        </w:tc>
        <w:tc>
          <w:tcPr>
            <w:tcW w:w="993" w:type="dxa"/>
          </w:tcPr>
          <w:p w14:paraId="21D28EFB" w14:textId="77777777" w:rsidR="00315CDB" w:rsidRPr="00470FB6" w:rsidRDefault="00315CDB" w:rsidP="00112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Z value</w:t>
            </w:r>
          </w:p>
        </w:tc>
        <w:tc>
          <w:tcPr>
            <w:tcW w:w="1049" w:type="dxa"/>
          </w:tcPr>
          <w:p w14:paraId="25C3F592" w14:textId="77777777" w:rsidR="00315CDB" w:rsidRPr="00470FB6" w:rsidRDefault="00315CDB" w:rsidP="00112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315CDB" w:rsidRPr="00470FB6" w14:paraId="17372BB7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38D21D41" w14:textId="0643B1C1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1A22605D" w14:textId="7057560A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5</w:t>
            </w:r>
          </w:p>
          <w:p w14:paraId="6FB90819" w14:textId="777777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3089" w:type="dxa"/>
            <w:vAlign w:val="center"/>
          </w:tcPr>
          <w:p w14:paraId="28789DD8" w14:textId="0C47CAC4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364C3D90" w14:textId="53F53C68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523</w:t>
            </w:r>
          </w:p>
        </w:tc>
        <w:tc>
          <w:tcPr>
            <w:tcW w:w="1216" w:type="dxa"/>
            <w:vAlign w:val="center"/>
          </w:tcPr>
          <w:p w14:paraId="38398982" w14:textId="55ABB613" w:rsidR="00315CDB" w:rsidRPr="00470FB6" w:rsidRDefault="005038D3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5.2</w:t>
            </w:r>
          </w:p>
        </w:tc>
        <w:tc>
          <w:tcPr>
            <w:tcW w:w="1842" w:type="dxa"/>
            <w:vAlign w:val="center"/>
          </w:tcPr>
          <w:p w14:paraId="25E28BD7" w14:textId="74CEAFC2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</w:t>
            </w:r>
          </w:p>
        </w:tc>
        <w:tc>
          <w:tcPr>
            <w:tcW w:w="2268" w:type="dxa"/>
          </w:tcPr>
          <w:p w14:paraId="3F31A896" w14:textId="0681725D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684)</w:t>
            </w:r>
          </w:p>
          <w:p w14:paraId="153E9673" w14:textId="626DFB2A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720)</w:t>
            </w:r>
          </w:p>
        </w:tc>
        <w:tc>
          <w:tcPr>
            <w:tcW w:w="1701" w:type="dxa"/>
          </w:tcPr>
          <w:p w14:paraId="3FE2236E" w14:textId="11F5AA36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9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0.26)</w:t>
            </w:r>
          </w:p>
          <w:p w14:paraId="61761138" w14:textId="77777777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20167A1" w14:textId="4374BB97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AF16A93" w14:textId="08C9E289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76</w:t>
            </w:r>
          </w:p>
          <w:p w14:paraId="1CF5341A" w14:textId="7A5FACCA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049" w:type="dxa"/>
          </w:tcPr>
          <w:p w14:paraId="14F507C1" w14:textId="4A0B7BE4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8.31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9</w:t>
            </w:r>
          </w:p>
        </w:tc>
      </w:tr>
      <w:tr w:rsidR="00315CDB" w:rsidRPr="00470FB6" w14:paraId="011612EF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5F8B3267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18567ED2" w14:textId="462BC0FB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5bis</w:t>
            </w:r>
          </w:p>
        </w:tc>
        <w:tc>
          <w:tcPr>
            <w:tcW w:w="3089" w:type="dxa"/>
            <w:vAlign w:val="center"/>
          </w:tcPr>
          <w:p w14:paraId="58F575B8" w14:textId="222F51E8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494C0878" w14:textId="01095C0D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470</w:t>
            </w:r>
          </w:p>
        </w:tc>
        <w:tc>
          <w:tcPr>
            <w:tcW w:w="1216" w:type="dxa"/>
            <w:vAlign w:val="center"/>
          </w:tcPr>
          <w:p w14:paraId="15D2717A" w14:textId="040BEA49" w:rsidR="00315CDB" w:rsidRPr="00470FB6" w:rsidRDefault="005038D3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</w:t>
            </w:r>
            <w:r w:rsidR="00082981">
              <w:rPr>
                <w:rFonts w:ascii="Calibri" w:eastAsia="Calibri" w:hAnsi="Calibri" w:cs="Calibri"/>
                <w:bCs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14:paraId="04EDB6B1" w14:textId="125D0696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</w:t>
            </w:r>
          </w:p>
        </w:tc>
        <w:tc>
          <w:tcPr>
            <w:tcW w:w="2268" w:type="dxa"/>
          </w:tcPr>
          <w:p w14:paraId="7AA63D26" w14:textId="5F1CFE57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630)</w:t>
            </w:r>
          </w:p>
          <w:p w14:paraId="2E8668A3" w14:textId="76564278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628)</w:t>
            </w:r>
          </w:p>
        </w:tc>
        <w:tc>
          <w:tcPr>
            <w:tcW w:w="1701" w:type="dxa"/>
          </w:tcPr>
          <w:p w14:paraId="756901DD" w14:textId="6640EC5A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5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5)</w:t>
            </w:r>
          </w:p>
        </w:tc>
        <w:tc>
          <w:tcPr>
            <w:tcW w:w="993" w:type="dxa"/>
          </w:tcPr>
          <w:p w14:paraId="58797485" w14:textId="63B83526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2</w:t>
            </w:r>
          </w:p>
        </w:tc>
        <w:tc>
          <w:tcPr>
            <w:tcW w:w="1049" w:type="dxa"/>
          </w:tcPr>
          <w:p w14:paraId="4677E842" w14:textId="2CDBE7B2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7</w:t>
            </w:r>
          </w:p>
        </w:tc>
      </w:tr>
      <w:tr w:rsidR="00315CDB" w:rsidRPr="00470FB6" w14:paraId="07B87EF2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7F12B79E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0C1B2CE0" w14:textId="39D4B0E2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6</w:t>
            </w:r>
          </w:p>
          <w:p w14:paraId="7317B80A" w14:textId="777777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3089" w:type="dxa"/>
            <w:vAlign w:val="center"/>
          </w:tcPr>
          <w:p w14:paraId="09954640" w14:textId="77777777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</w:t>
            </w:r>
            <w:proofErr w:type="spellEnd"/>
          </w:p>
          <w:p w14:paraId="6FFC4C72" w14:textId="71FC7FA0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522</w:t>
            </w:r>
          </w:p>
        </w:tc>
        <w:tc>
          <w:tcPr>
            <w:tcW w:w="1216" w:type="dxa"/>
            <w:vAlign w:val="center"/>
          </w:tcPr>
          <w:p w14:paraId="5CDD9136" w14:textId="2551EC5F" w:rsidR="00315CDB" w:rsidRPr="00470FB6" w:rsidRDefault="005038D3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4.1</w:t>
            </w:r>
          </w:p>
        </w:tc>
        <w:tc>
          <w:tcPr>
            <w:tcW w:w="1842" w:type="dxa"/>
            <w:vAlign w:val="center"/>
          </w:tcPr>
          <w:p w14:paraId="3D0D9226" w14:textId="455805A6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</w:t>
            </w:r>
          </w:p>
        </w:tc>
        <w:tc>
          <w:tcPr>
            <w:tcW w:w="2268" w:type="dxa"/>
          </w:tcPr>
          <w:p w14:paraId="413D3433" w14:textId="56FC4D7E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682)</w:t>
            </w:r>
          </w:p>
          <w:p w14:paraId="4CAC8276" w14:textId="73184C3A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709)</w:t>
            </w:r>
          </w:p>
        </w:tc>
        <w:tc>
          <w:tcPr>
            <w:tcW w:w="1701" w:type="dxa"/>
          </w:tcPr>
          <w:p w14:paraId="1115CDB9" w14:textId="48EAF877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2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5)</w:t>
            </w:r>
          </w:p>
        </w:tc>
        <w:tc>
          <w:tcPr>
            <w:tcW w:w="993" w:type="dxa"/>
          </w:tcPr>
          <w:p w14:paraId="0C81F86B" w14:textId="0B5458EE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20</w:t>
            </w:r>
          </w:p>
        </w:tc>
        <w:tc>
          <w:tcPr>
            <w:tcW w:w="1049" w:type="dxa"/>
          </w:tcPr>
          <w:p w14:paraId="7123DBE9" w14:textId="43870D56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0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7</w:t>
            </w:r>
          </w:p>
        </w:tc>
      </w:tr>
      <w:tr w:rsidR="00315CDB" w:rsidRPr="00470FB6" w14:paraId="51B1197C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39E65E75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45529EF7" w14:textId="263671C3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6bis</w:t>
            </w:r>
          </w:p>
        </w:tc>
        <w:tc>
          <w:tcPr>
            <w:tcW w:w="3089" w:type="dxa"/>
            <w:vAlign w:val="center"/>
          </w:tcPr>
          <w:p w14:paraId="2317E817" w14:textId="32C6F615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0DA931F8" w14:textId="3DE45DF4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469</w:t>
            </w:r>
          </w:p>
        </w:tc>
        <w:tc>
          <w:tcPr>
            <w:tcW w:w="1216" w:type="dxa"/>
            <w:vAlign w:val="center"/>
          </w:tcPr>
          <w:p w14:paraId="3D639F12" w14:textId="53768303" w:rsidR="00315CDB" w:rsidRPr="00470FB6" w:rsidRDefault="005038D3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3</w:t>
            </w:r>
          </w:p>
        </w:tc>
        <w:tc>
          <w:tcPr>
            <w:tcW w:w="1842" w:type="dxa"/>
            <w:vAlign w:val="center"/>
          </w:tcPr>
          <w:p w14:paraId="2EEE9F1B" w14:textId="3B18B1A3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</w:t>
            </w:r>
          </w:p>
        </w:tc>
        <w:tc>
          <w:tcPr>
            <w:tcW w:w="2268" w:type="dxa"/>
          </w:tcPr>
          <w:p w14:paraId="2F4B31FD" w14:textId="7CF53C05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618)</w:t>
            </w:r>
          </w:p>
          <w:p w14:paraId="135AA880" w14:textId="670C789C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618)</w:t>
            </w:r>
          </w:p>
        </w:tc>
        <w:tc>
          <w:tcPr>
            <w:tcW w:w="1701" w:type="dxa"/>
          </w:tcPr>
          <w:p w14:paraId="17FEFA3D" w14:textId="647BEEFB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0.35)</w:t>
            </w:r>
          </w:p>
        </w:tc>
        <w:tc>
          <w:tcPr>
            <w:tcW w:w="993" w:type="dxa"/>
          </w:tcPr>
          <w:p w14:paraId="2BD2B16E" w14:textId="018C0C1F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5</w:t>
            </w:r>
          </w:p>
        </w:tc>
        <w:tc>
          <w:tcPr>
            <w:tcW w:w="1049" w:type="dxa"/>
          </w:tcPr>
          <w:p w14:paraId="4CED9670" w14:textId="49AF29D2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8</w:t>
            </w:r>
          </w:p>
        </w:tc>
      </w:tr>
      <w:tr w:rsidR="00315CDB" w:rsidRPr="00470FB6" w14:paraId="758A8D1D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7324BD59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6380EB01" w14:textId="18A2B308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7</w:t>
            </w:r>
          </w:p>
          <w:p w14:paraId="77B4C054" w14:textId="777777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3089" w:type="dxa"/>
            <w:vAlign w:val="center"/>
          </w:tcPr>
          <w:p w14:paraId="63C45FF3" w14:textId="370C52A7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6C4349E7" w14:textId="74B9BB2E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07</w:t>
            </w:r>
          </w:p>
        </w:tc>
        <w:tc>
          <w:tcPr>
            <w:tcW w:w="1216" w:type="dxa"/>
            <w:vAlign w:val="center"/>
          </w:tcPr>
          <w:p w14:paraId="1C32EFCC" w14:textId="2B0CE747" w:rsidR="00315CDB" w:rsidRPr="00470FB6" w:rsidRDefault="005038D3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9</w:t>
            </w:r>
          </w:p>
        </w:tc>
        <w:tc>
          <w:tcPr>
            <w:tcW w:w="1842" w:type="dxa"/>
            <w:vAlign w:val="center"/>
          </w:tcPr>
          <w:p w14:paraId="6C7718A1" w14:textId="31DA3BC0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Ct LEPTO</w:t>
            </w:r>
          </w:p>
        </w:tc>
        <w:tc>
          <w:tcPr>
            <w:tcW w:w="2268" w:type="dxa"/>
          </w:tcPr>
          <w:p w14:paraId="36676E17" w14:textId="144EBD37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1713)</w:t>
            </w:r>
          </w:p>
          <w:p w14:paraId="2FF8C01E" w14:textId="54EF8A75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1713)</w:t>
            </w:r>
          </w:p>
        </w:tc>
        <w:tc>
          <w:tcPr>
            <w:tcW w:w="1701" w:type="dxa"/>
          </w:tcPr>
          <w:p w14:paraId="74EEFA77" w14:textId="323B996A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.2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0.75)</w:t>
            </w:r>
          </w:p>
        </w:tc>
        <w:tc>
          <w:tcPr>
            <w:tcW w:w="993" w:type="dxa"/>
          </w:tcPr>
          <w:p w14:paraId="0F0B9095" w14:textId="76C67EBF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.69</w:t>
            </w:r>
          </w:p>
        </w:tc>
        <w:tc>
          <w:tcPr>
            <w:tcW w:w="1049" w:type="dxa"/>
          </w:tcPr>
          <w:p w14:paraId="49B66697" w14:textId="346290C0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</w:t>
            </w:r>
          </w:p>
        </w:tc>
      </w:tr>
      <w:tr w:rsidR="00315CDB" w:rsidRPr="00470FB6" w14:paraId="63A968C7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3C3AD9B8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69E0A298" w14:textId="02DE1285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7bis</w:t>
            </w:r>
          </w:p>
        </w:tc>
        <w:tc>
          <w:tcPr>
            <w:tcW w:w="3089" w:type="dxa"/>
            <w:vAlign w:val="center"/>
          </w:tcPr>
          <w:p w14:paraId="1BB22EF9" w14:textId="21AE3228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69CA908F" w14:textId="2BBD9C68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296</w:t>
            </w:r>
          </w:p>
        </w:tc>
        <w:tc>
          <w:tcPr>
            <w:tcW w:w="1216" w:type="dxa"/>
            <w:vAlign w:val="center"/>
          </w:tcPr>
          <w:p w14:paraId="764D7B5E" w14:textId="7CD9CEFE" w:rsidR="00315CDB" w:rsidRPr="00470FB6" w:rsidRDefault="005038D3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01</w:t>
            </w:r>
          </w:p>
        </w:tc>
        <w:tc>
          <w:tcPr>
            <w:tcW w:w="1842" w:type="dxa"/>
            <w:vAlign w:val="center"/>
          </w:tcPr>
          <w:p w14:paraId="1B18BB02" w14:textId="69261DAE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Ct LEPTO</w:t>
            </w:r>
          </w:p>
        </w:tc>
        <w:tc>
          <w:tcPr>
            <w:tcW w:w="2268" w:type="dxa"/>
          </w:tcPr>
          <w:p w14:paraId="657972F2" w14:textId="242608D1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1637)</w:t>
            </w:r>
          </w:p>
          <w:p w14:paraId="1ECAF546" w14:textId="622CF4E5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1635)</w:t>
            </w:r>
          </w:p>
        </w:tc>
        <w:tc>
          <w:tcPr>
            <w:tcW w:w="1701" w:type="dxa"/>
          </w:tcPr>
          <w:p w14:paraId="6B304516" w14:textId="4CBA5AD0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6 (±0.91)</w:t>
            </w:r>
          </w:p>
        </w:tc>
        <w:tc>
          <w:tcPr>
            <w:tcW w:w="993" w:type="dxa"/>
          </w:tcPr>
          <w:p w14:paraId="35D741D9" w14:textId="243AAAF7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8</w:t>
            </w:r>
          </w:p>
        </w:tc>
        <w:tc>
          <w:tcPr>
            <w:tcW w:w="1049" w:type="dxa"/>
          </w:tcPr>
          <w:p w14:paraId="1E05E831" w14:textId="79BD918E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6</w:t>
            </w:r>
          </w:p>
        </w:tc>
      </w:tr>
      <w:tr w:rsidR="00315CDB" w:rsidRPr="00470FB6" w14:paraId="5756036A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69866668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56A0AC0D" w14:textId="079FAD74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lastRenderedPageBreak/>
              <w:t>M8</w:t>
            </w:r>
          </w:p>
        </w:tc>
        <w:tc>
          <w:tcPr>
            <w:tcW w:w="3089" w:type="dxa"/>
            <w:vAlign w:val="center"/>
          </w:tcPr>
          <w:p w14:paraId="5EB24FAF" w14:textId="17812195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6CF562EF" w14:textId="6583BAD3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N = 377</w:t>
            </w:r>
          </w:p>
        </w:tc>
        <w:tc>
          <w:tcPr>
            <w:tcW w:w="1216" w:type="dxa"/>
            <w:vAlign w:val="center"/>
          </w:tcPr>
          <w:p w14:paraId="53083464" w14:textId="2F8F3A60" w:rsidR="00315CDB" w:rsidRPr="00470FB6" w:rsidRDefault="005038D3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1.4</w:t>
            </w:r>
          </w:p>
        </w:tc>
        <w:tc>
          <w:tcPr>
            <w:tcW w:w="1842" w:type="dxa"/>
            <w:vAlign w:val="center"/>
          </w:tcPr>
          <w:p w14:paraId="1CE16077" w14:textId="1582B937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HSV</w:t>
            </w:r>
          </w:p>
        </w:tc>
        <w:tc>
          <w:tcPr>
            <w:tcW w:w="2268" w:type="dxa"/>
          </w:tcPr>
          <w:p w14:paraId="2CD06663" w14:textId="16C8992D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102)</w:t>
            </w:r>
          </w:p>
          <w:p w14:paraId="0D3E6F9A" w14:textId="3898B501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101)</w:t>
            </w:r>
          </w:p>
        </w:tc>
        <w:tc>
          <w:tcPr>
            <w:tcW w:w="1701" w:type="dxa"/>
          </w:tcPr>
          <w:p w14:paraId="2F4C2D87" w14:textId="5F0E8C99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0.78 (±0.64)</w:t>
            </w:r>
          </w:p>
        </w:tc>
        <w:tc>
          <w:tcPr>
            <w:tcW w:w="993" w:type="dxa"/>
          </w:tcPr>
          <w:p w14:paraId="187B71EE" w14:textId="6D2761DF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22</w:t>
            </w:r>
          </w:p>
        </w:tc>
        <w:tc>
          <w:tcPr>
            <w:tcW w:w="1049" w:type="dxa"/>
          </w:tcPr>
          <w:p w14:paraId="52CE81CA" w14:textId="6D22146A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2</w:t>
            </w:r>
          </w:p>
        </w:tc>
      </w:tr>
      <w:tr w:rsidR="00315CDB" w:rsidRPr="00470FB6" w14:paraId="02AE1C88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19AA994B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7E255C83" w14:textId="587BE1A1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8bis</w:t>
            </w:r>
          </w:p>
        </w:tc>
        <w:tc>
          <w:tcPr>
            <w:tcW w:w="3089" w:type="dxa"/>
            <w:vAlign w:val="center"/>
          </w:tcPr>
          <w:p w14:paraId="45A90A9B" w14:textId="75D5AF2C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7A5B0C97" w14:textId="7885EDE4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331</w:t>
            </w:r>
          </w:p>
        </w:tc>
        <w:tc>
          <w:tcPr>
            <w:tcW w:w="1216" w:type="dxa"/>
            <w:vAlign w:val="center"/>
          </w:tcPr>
          <w:p w14:paraId="25130F67" w14:textId="79FA3DBC" w:rsidR="00315CDB" w:rsidRPr="00470FB6" w:rsidRDefault="005038D3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2.2</w:t>
            </w:r>
          </w:p>
        </w:tc>
        <w:tc>
          <w:tcPr>
            <w:tcW w:w="1842" w:type="dxa"/>
            <w:vAlign w:val="center"/>
          </w:tcPr>
          <w:p w14:paraId="11FEF891" w14:textId="7CCED01E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HSV</w:t>
            </w:r>
          </w:p>
        </w:tc>
        <w:tc>
          <w:tcPr>
            <w:tcW w:w="2268" w:type="dxa"/>
          </w:tcPr>
          <w:p w14:paraId="31C4004F" w14:textId="372062CD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70)</w:t>
            </w:r>
          </w:p>
          <w:p w14:paraId="7D9281F4" w14:textId="45044707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70)</w:t>
            </w:r>
          </w:p>
        </w:tc>
        <w:tc>
          <w:tcPr>
            <w:tcW w:w="1701" w:type="dxa"/>
          </w:tcPr>
          <w:p w14:paraId="78905F14" w14:textId="00309946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5.84 (±1872)</w:t>
            </w:r>
          </w:p>
        </w:tc>
        <w:tc>
          <w:tcPr>
            <w:tcW w:w="993" w:type="dxa"/>
          </w:tcPr>
          <w:p w14:paraId="559C82C4" w14:textId="7F46F19C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008</w:t>
            </w:r>
          </w:p>
        </w:tc>
        <w:tc>
          <w:tcPr>
            <w:tcW w:w="1049" w:type="dxa"/>
          </w:tcPr>
          <w:p w14:paraId="705186D2" w14:textId="207D5761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9</w:t>
            </w:r>
          </w:p>
        </w:tc>
      </w:tr>
      <w:tr w:rsidR="00315CDB" w:rsidRPr="00470FB6" w14:paraId="3D2BA3CD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4A8337D9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3ABDCB33" w14:textId="2302ACF5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9</w:t>
            </w:r>
          </w:p>
        </w:tc>
        <w:tc>
          <w:tcPr>
            <w:tcW w:w="3089" w:type="dxa"/>
            <w:vAlign w:val="center"/>
          </w:tcPr>
          <w:p w14:paraId="6EE55827" w14:textId="123A44E6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1E293C18" w14:textId="30B08234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53</w:t>
            </w:r>
          </w:p>
        </w:tc>
        <w:tc>
          <w:tcPr>
            <w:tcW w:w="1216" w:type="dxa"/>
            <w:vAlign w:val="center"/>
          </w:tcPr>
          <w:p w14:paraId="037421BA" w14:textId="29FEFF98" w:rsidR="00315CDB" w:rsidRPr="00470FB6" w:rsidRDefault="00B11395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001</w:t>
            </w:r>
          </w:p>
        </w:tc>
        <w:tc>
          <w:tcPr>
            <w:tcW w:w="1842" w:type="dxa"/>
            <w:vAlign w:val="center"/>
          </w:tcPr>
          <w:p w14:paraId="2EF33305" w14:textId="6742A9AC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</w:t>
            </w:r>
          </w:p>
        </w:tc>
        <w:tc>
          <w:tcPr>
            <w:tcW w:w="2268" w:type="dxa"/>
          </w:tcPr>
          <w:p w14:paraId="021F31DB" w14:textId="72D742E9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485)</w:t>
            </w:r>
          </w:p>
          <w:p w14:paraId="42F9198A" w14:textId="03E1649D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83)</w:t>
            </w:r>
          </w:p>
        </w:tc>
        <w:tc>
          <w:tcPr>
            <w:tcW w:w="1701" w:type="dxa"/>
          </w:tcPr>
          <w:p w14:paraId="4D94A8D3" w14:textId="5366EE48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2 (±0.22)</w:t>
            </w:r>
          </w:p>
          <w:p w14:paraId="69558AFD" w14:textId="0A7892A9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1C1ED2C" w14:textId="45D34EC6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</w:t>
            </w:r>
          </w:p>
        </w:tc>
        <w:tc>
          <w:tcPr>
            <w:tcW w:w="1049" w:type="dxa"/>
          </w:tcPr>
          <w:p w14:paraId="57B45B9E" w14:textId="5BC2397B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3</w:t>
            </w:r>
          </w:p>
        </w:tc>
      </w:tr>
      <w:tr w:rsidR="00315CDB" w:rsidRPr="00470FB6" w14:paraId="25A529A3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22ED62BD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051B3233" w14:textId="74B7CFC9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0</w:t>
            </w:r>
          </w:p>
        </w:tc>
        <w:tc>
          <w:tcPr>
            <w:tcW w:w="3089" w:type="dxa"/>
            <w:vAlign w:val="center"/>
          </w:tcPr>
          <w:p w14:paraId="1180E76B" w14:textId="6071E1BA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7F617A82" w14:textId="63999404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53</w:t>
            </w:r>
          </w:p>
        </w:tc>
        <w:tc>
          <w:tcPr>
            <w:tcW w:w="1216" w:type="dxa"/>
            <w:vAlign w:val="center"/>
          </w:tcPr>
          <w:p w14:paraId="0E06C69B" w14:textId="6B50A5D0" w:rsidR="00315CDB" w:rsidRPr="00470FB6" w:rsidRDefault="00B11395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1.5</w:t>
            </w:r>
          </w:p>
        </w:tc>
        <w:tc>
          <w:tcPr>
            <w:tcW w:w="1842" w:type="dxa"/>
            <w:vAlign w:val="center"/>
          </w:tcPr>
          <w:p w14:paraId="59A5BEF7" w14:textId="193E81D0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</w:t>
            </w:r>
          </w:p>
        </w:tc>
        <w:tc>
          <w:tcPr>
            <w:tcW w:w="2268" w:type="dxa"/>
          </w:tcPr>
          <w:p w14:paraId="676FCB11" w14:textId="5AF6B6F9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Reproduction (483)</w:t>
            </w:r>
          </w:p>
          <w:p w14:paraId="469BFFBE" w14:textId="0FC6DC1B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89)</w:t>
            </w:r>
          </w:p>
        </w:tc>
        <w:tc>
          <w:tcPr>
            <w:tcW w:w="1701" w:type="dxa"/>
          </w:tcPr>
          <w:p w14:paraId="404158A5" w14:textId="23308AFC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9 (±0.22)</w:t>
            </w:r>
          </w:p>
          <w:p w14:paraId="69AEF915" w14:textId="4E9F2613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8968B65" w14:textId="30E83035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70</w:t>
            </w:r>
          </w:p>
        </w:tc>
        <w:tc>
          <w:tcPr>
            <w:tcW w:w="1049" w:type="dxa"/>
          </w:tcPr>
          <w:p w14:paraId="426E89B1" w14:textId="5A9BC57D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7</w:t>
            </w:r>
          </w:p>
        </w:tc>
      </w:tr>
      <w:tr w:rsidR="00315CDB" w:rsidRPr="00470FB6" w14:paraId="795BB654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7073055C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35DA1528" w14:textId="7503453D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1</w:t>
            </w:r>
          </w:p>
        </w:tc>
        <w:tc>
          <w:tcPr>
            <w:tcW w:w="3089" w:type="dxa"/>
            <w:vAlign w:val="center"/>
          </w:tcPr>
          <w:p w14:paraId="77959056" w14:textId="0BED82ED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0A6A6BA9" w14:textId="008B993D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163</w:t>
            </w:r>
          </w:p>
        </w:tc>
        <w:tc>
          <w:tcPr>
            <w:tcW w:w="1216" w:type="dxa"/>
            <w:vAlign w:val="center"/>
          </w:tcPr>
          <w:p w14:paraId="0C2FE550" w14:textId="2BDC0BB5" w:rsidR="00315CDB" w:rsidRPr="00470FB6" w:rsidRDefault="00B11395" w:rsidP="00503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1.6</w:t>
            </w:r>
          </w:p>
        </w:tc>
        <w:tc>
          <w:tcPr>
            <w:tcW w:w="1842" w:type="dxa"/>
            <w:vAlign w:val="center"/>
          </w:tcPr>
          <w:p w14:paraId="2FB0FADA" w14:textId="34FDEB12" w:rsidR="00315CDB" w:rsidRPr="00470FB6" w:rsidRDefault="00315CDB" w:rsidP="004E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Ct LEPTO</w:t>
            </w:r>
          </w:p>
        </w:tc>
        <w:tc>
          <w:tcPr>
            <w:tcW w:w="2268" w:type="dxa"/>
          </w:tcPr>
          <w:p w14:paraId="50CD3E0B" w14:textId="5B084F8E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898)</w:t>
            </w:r>
          </w:p>
          <w:p w14:paraId="33944979" w14:textId="04C0E502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899)</w:t>
            </w:r>
          </w:p>
        </w:tc>
        <w:tc>
          <w:tcPr>
            <w:tcW w:w="1701" w:type="dxa"/>
          </w:tcPr>
          <w:p w14:paraId="4F84EDFD" w14:textId="3ECE5A00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6 (±0.59)</w:t>
            </w:r>
          </w:p>
          <w:p w14:paraId="5AD37D59" w14:textId="4A848816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E7CA9BA" w14:textId="777DF3D6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62</w:t>
            </w:r>
          </w:p>
        </w:tc>
        <w:tc>
          <w:tcPr>
            <w:tcW w:w="1049" w:type="dxa"/>
          </w:tcPr>
          <w:p w14:paraId="0F884214" w14:textId="034880A0" w:rsidR="00315CDB" w:rsidRPr="00470FB6" w:rsidRDefault="00315CDB" w:rsidP="0011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1</w:t>
            </w:r>
          </w:p>
        </w:tc>
      </w:tr>
      <w:tr w:rsidR="00315CDB" w:rsidRPr="00470FB6" w14:paraId="50F03972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vAlign w:val="center"/>
          </w:tcPr>
          <w:p w14:paraId="77153F45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28FE296B" w14:textId="0075DED6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2</w:t>
            </w:r>
          </w:p>
        </w:tc>
        <w:tc>
          <w:tcPr>
            <w:tcW w:w="3089" w:type="dxa"/>
            <w:vAlign w:val="center"/>
          </w:tcPr>
          <w:p w14:paraId="513F8AC3" w14:textId="31C47638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3987B0A2" w14:textId="62B5E4B9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28</w:t>
            </w:r>
          </w:p>
        </w:tc>
        <w:tc>
          <w:tcPr>
            <w:tcW w:w="1216" w:type="dxa"/>
            <w:vAlign w:val="center"/>
          </w:tcPr>
          <w:p w14:paraId="665277E3" w14:textId="5C668403" w:rsidR="00315CDB" w:rsidRPr="00470FB6" w:rsidRDefault="00B11395" w:rsidP="00503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4.4</w:t>
            </w:r>
          </w:p>
        </w:tc>
        <w:tc>
          <w:tcPr>
            <w:tcW w:w="1842" w:type="dxa"/>
            <w:vAlign w:val="center"/>
          </w:tcPr>
          <w:p w14:paraId="25900AA0" w14:textId="247CE463" w:rsidR="00315CDB" w:rsidRPr="00470FB6" w:rsidRDefault="00315CDB" w:rsidP="004E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HSV</w:t>
            </w:r>
          </w:p>
        </w:tc>
        <w:tc>
          <w:tcPr>
            <w:tcW w:w="2268" w:type="dxa"/>
          </w:tcPr>
          <w:p w14:paraId="52E56164" w14:textId="0B65F57F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63)</w:t>
            </w:r>
          </w:p>
          <w:p w14:paraId="21F45273" w14:textId="33968E66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64)</w:t>
            </w:r>
          </w:p>
        </w:tc>
        <w:tc>
          <w:tcPr>
            <w:tcW w:w="1701" w:type="dxa"/>
          </w:tcPr>
          <w:p w14:paraId="645F4225" w14:textId="492A53A1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55 (±1.09)</w:t>
            </w:r>
          </w:p>
          <w:p w14:paraId="350BD3B4" w14:textId="59657E05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1C576A3" w14:textId="26178EDC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2</w:t>
            </w:r>
          </w:p>
        </w:tc>
        <w:tc>
          <w:tcPr>
            <w:tcW w:w="1049" w:type="dxa"/>
          </w:tcPr>
          <w:p w14:paraId="2F650150" w14:textId="504A769B" w:rsidR="00315CDB" w:rsidRPr="00470FB6" w:rsidRDefault="00315CDB" w:rsidP="00112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6</w:t>
            </w:r>
          </w:p>
        </w:tc>
      </w:tr>
    </w:tbl>
    <w:p w14:paraId="1B7066AA" w14:textId="0057AEDF" w:rsidR="00AE46F7" w:rsidRPr="00AE46F7" w:rsidRDefault="000B57AB" w:rsidP="0056540E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br w:type="page"/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6540E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8:00Z</dcterms:modified>
</cp:coreProperties>
</file>